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952" w:rsidRDefault="008A409F" w:rsidP="009B5FAF">
      <w:pPr>
        <w:spacing w:line="360" w:lineRule="auto"/>
        <w:jc w:val="left"/>
        <w:rPr>
          <w:b/>
          <w:sz w:val="20"/>
          <w:szCs w:val="20"/>
        </w:rPr>
      </w:pPr>
      <w:r w:rsidRPr="00C314C7">
        <w:rPr>
          <w:b/>
          <w:sz w:val="20"/>
          <w:szCs w:val="20"/>
        </w:rPr>
        <w:t>Supplementary Table 1</w:t>
      </w:r>
      <w:r>
        <w:rPr>
          <w:b/>
          <w:sz w:val="20"/>
          <w:szCs w:val="20"/>
        </w:rPr>
        <w:t xml:space="preserve">. </w:t>
      </w:r>
      <w:r w:rsidR="00EE16EB">
        <w:rPr>
          <w:b/>
          <w:sz w:val="20"/>
          <w:szCs w:val="20"/>
        </w:rPr>
        <w:t>The number</w:t>
      </w:r>
      <w:r w:rsidR="006D6020">
        <w:rPr>
          <w:b/>
          <w:sz w:val="20"/>
          <w:szCs w:val="20"/>
        </w:rPr>
        <w:t xml:space="preserve"> and frequency of major external birth defects among 222</w:t>
      </w:r>
      <w:r w:rsidR="00C94621">
        <w:rPr>
          <w:b/>
          <w:sz w:val="20"/>
          <w:szCs w:val="20"/>
        </w:rPr>
        <w:t>,</w:t>
      </w:r>
      <w:r w:rsidR="006D6020">
        <w:rPr>
          <w:b/>
          <w:sz w:val="20"/>
          <w:szCs w:val="20"/>
        </w:rPr>
        <w:t xml:space="preserve">303 </w:t>
      </w:r>
      <w:r w:rsidR="00220913" w:rsidRPr="00EF3473">
        <w:rPr>
          <w:b/>
          <w:sz w:val="20"/>
          <w:szCs w:val="20"/>
        </w:rPr>
        <w:t>sing</w:t>
      </w:r>
      <w:r w:rsidR="00EF3473" w:rsidRPr="00EF3473">
        <w:rPr>
          <w:b/>
          <w:sz w:val="20"/>
          <w:szCs w:val="20"/>
        </w:rPr>
        <w:t>leton</w:t>
      </w:r>
      <w:r w:rsidR="00220913">
        <w:rPr>
          <w:b/>
          <w:sz w:val="20"/>
          <w:szCs w:val="20"/>
        </w:rPr>
        <w:t xml:space="preserve"> </w:t>
      </w:r>
      <w:r w:rsidR="006D6020">
        <w:rPr>
          <w:b/>
          <w:sz w:val="20"/>
          <w:szCs w:val="20"/>
        </w:rPr>
        <w:t xml:space="preserve">pregnant women in China, </w:t>
      </w:r>
      <w:r w:rsidR="006D6020" w:rsidRPr="006D6020">
        <w:rPr>
          <w:b/>
          <w:sz w:val="20"/>
          <w:szCs w:val="20"/>
        </w:rPr>
        <w:t>1993 to 1996</w:t>
      </w:r>
      <w:r w:rsidR="006D6020">
        <w:rPr>
          <w:b/>
          <w:sz w:val="20"/>
          <w:szCs w:val="20"/>
        </w:rPr>
        <w:t xml:space="preserve">. 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2268"/>
      </w:tblGrid>
      <w:tr w:rsidR="00251952" w:rsidTr="00EF3473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51952" w:rsidRDefault="00251952" w:rsidP="00154DF8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ajor external birth def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51952" w:rsidRDefault="00251952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51952" w:rsidRDefault="00474098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requency</w:t>
            </w:r>
            <w:r w:rsidR="0006658D">
              <w:rPr>
                <w:rFonts w:hint="eastAsia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r>
              <w:rPr>
                <w:rFonts w:hint="eastAsia"/>
                <w:b/>
                <w:sz w:val="20"/>
                <w:szCs w:val="20"/>
              </w:rPr>
              <w:t>‰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nencephal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1952" w:rsidRDefault="00251952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6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1952" w:rsidRDefault="00251952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29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raniorachischisis</w:t>
            </w:r>
          </w:p>
        </w:tc>
        <w:tc>
          <w:tcPr>
            <w:tcW w:w="1417" w:type="dxa"/>
          </w:tcPr>
          <w:p w:rsidR="00251952" w:rsidRDefault="00251952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251952" w:rsidRDefault="00251952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19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encephaly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251952" w:rsidRDefault="004A6C73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 w:rsidR="00392995">
              <w:rPr>
                <w:b/>
                <w:sz w:val="20"/>
                <w:szCs w:val="20"/>
              </w:rPr>
              <w:t>.01</w:t>
            </w:r>
          </w:p>
        </w:tc>
        <w:bookmarkStart w:id="0" w:name="_GoBack"/>
        <w:bookmarkEnd w:id="0"/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pina Bifida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9</w:t>
            </w: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42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ncephalomyelocel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1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ncephalocel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14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icrocephaly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10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ongenital Hydrocephalus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73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78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</w:rPr>
              <w:t>oloprosencephaly Fac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6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bsence/Hypoplasia of Ey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6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ongenital Cataract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4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bsence/Hypoplasia of Ear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9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40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ccessory Auricl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64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left Palate Only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7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35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left Lip Only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59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lastRenderedPageBreak/>
              <w:t>C</w:t>
            </w:r>
            <w:r>
              <w:rPr>
                <w:b/>
                <w:sz w:val="20"/>
                <w:szCs w:val="20"/>
              </w:rPr>
              <w:t>left Lip+Palat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00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left Lip+/-Palate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60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mperforate Anus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22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ersistent Cloaca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01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 xml:space="preserve">ll External Genitalia Defects 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55</w:t>
            </w:r>
          </w:p>
        </w:tc>
      </w:tr>
      <w:tr w:rsidR="00251952" w:rsidTr="00EF3473">
        <w:trPr>
          <w:jc w:val="center"/>
        </w:trPr>
        <w:tc>
          <w:tcPr>
            <w:tcW w:w="3686" w:type="dxa"/>
          </w:tcPr>
          <w:p w:rsidR="00251952" w:rsidRDefault="00251952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olydactyly</w:t>
            </w:r>
          </w:p>
        </w:tc>
        <w:tc>
          <w:tcPr>
            <w:tcW w:w="1417" w:type="dxa"/>
          </w:tcPr>
          <w:p w:rsidR="00251952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00</w:t>
            </w:r>
          </w:p>
        </w:tc>
        <w:tc>
          <w:tcPr>
            <w:tcW w:w="2268" w:type="dxa"/>
          </w:tcPr>
          <w:p w:rsidR="00251952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35</w:t>
            </w:r>
          </w:p>
        </w:tc>
      </w:tr>
      <w:tr w:rsidR="006D6020" w:rsidTr="00EF3473">
        <w:trPr>
          <w:jc w:val="center"/>
        </w:trPr>
        <w:tc>
          <w:tcPr>
            <w:tcW w:w="3686" w:type="dxa"/>
          </w:tcPr>
          <w:p w:rsidR="006D6020" w:rsidRDefault="006D6020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yndactyly</w:t>
            </w:r>
          </w:p>
        </w:tc>
        <w:tc>
          <w:tcPr>
            <w:tcW w:w="1417" w:type="dxa"/>
          </w:tcPr>
          <w:p w:rsidR="006D6020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6D6020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25</w:t>
            </w:r>
          </w:p>
        </w:tc>
      </w:tr>
      <w:tr w:rsidR="006D6020" w:rsidTr="00EF3473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:rsidR="006D6020" w:rsidRDefault="006D6020" w:rsidP="00474098">
            <w:pPr>
              <w:spacing w:line="360" w:lineRule="auto"/>
              <w:ind w:firstLineChars="50" w:firstLine="1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eduction Defect, Any Lim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6020" w:rsidRDefault="006D6020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D6020" w:rsidRDefault="00392995" w:rsidP="00EF347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38</w:t>
            </w:r>
          </w:p>
        </w:tc>
      </w:tr>
    </w:tbl>
    <w:p w:rsidR="008A409F" w:rsidRDefault="008A409F">
      <w:pPr>
        <w:spacing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5E6A0A" w:rsidRPr="00C314C7" w:rsidRDefault="008A409F" w:rsidP="00C314C7">
      <w:pPr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2.</w:t>
      </w:r>
      <w:r w:rsidR="005E6A0A" w:rsidRPr="00C314C7">
        <w:rPr>
          <w:b/>
          <w:sz w:val="20"/>
          <w:szCs w:val="20"/>
        </w:rPr>
        <w:t xml:space="preserve"> Timing of and compliance with folic acid supplementation and risk of perinatal mortality without external major birth defects in China, </w:t>
      </w:r>
      <w:bookmarkStart w:id="1" w:name="OLE_LINK13"/>
      <w:bookmarkStart w:id="2" w:name="OLE_LINK14"/>
      <w:r w:rsidR="005E6A0A" w:rsidRPr="00C314C7">
        <w:rPr>
          <w:b/>
          <w:sz w:val="20"/>
          <w:szCs w:val="20"/>
        </w:rPr>
        <w:t>1993 to 1996</w:t>
      </w:r>
      <w:bookmarkEnd w:id="1"/>
      <w:bookmarkEnd w:id="2"/>
      <w:r w:rsidR="005E6A0A" w:rsidRPr="00C314C7">
        <w:rPr>
          <w:b/>
          <w:sz w:val="20"/>
          <w:szCs w:val="20"/>
        </w:rPr>
        <w:t xml:space="preserve"> per 1000 births.</w:t>
      </w:r>
    </w:p>
    <w:tbl>
      <w:tblPr>
        <w:tblW w:w="15168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8"/>
        <w:gridCol w:w="1488"/>
        <w:gridCol w:w="1134"/>
        <w:gridCol w:w="1842"/>
        <w:gridCol w:w="142"/>
        <w:gridCol w:w="1985"/>
        <w:gridCol w:w="283"/>
        <w:gridCol w:w="1276"/>
        <w:gridCol w:w="1417"/>
        <w:gridCol w:w="1985"/>
        <w:gridCol w:w="142"/>
        <w:gridCol w:w="2126"/>
      </w:tblGrid>
      <w:tr w:rsidR="005E6A0A" w:rsidRPr="00C314C7" w:rsidTr="00C314C7">
        <w:tc>
          <w:tcPr>
            <w:tcW w:w="134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Folic acid use</w:t>
            </w:r>
          </w:p>
        </w:tc>
        <w:tc>
          <w:tcPr>
            <w:tcW w:w="659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All cases of perinatal mortality without external major birth defects in the north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4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All cases of perinatal mortality without external major birth defects in the south</w:t>
            </w:r>
          </w:p>
        </w:tc>
      </w:tr>
      <w:tr w:rsidR="005E6A0A" w:rsidRPr="00C314C7" w:rsidTr="00C314C7">
        <w:tc>
          <w:tcPr>
            <w:tcW w:w="13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left="2"/>
              <w:jc w:val="left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50"/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Crude RR </w:t>
            </w:r>
          </w:p>
          <w:p w:rsidR="005E6A0A" w:rsidRPr="00C314C7" w:rsidRDefault="005E6A0A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(95% CI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5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Adjusted RR </w:t>
            </w:r>
          </w:p>
          <w:p w:rsidR="005E6A0A" w:rsidRPr="00C314C7" w:rsidRDefault="005E6A0A" w:rsidP="00C314C7">
            <w:pPr>
              <w:ind w:right="630"/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(95% CI)</w:t>
            </w:r>
            <w:r w:rsidRPr="00C314C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leftChars="-240" w:left="-96" w:hangingChars="240" w:hanging="480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54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96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Crude RR </w:t>
            </w:r>
          </w:p>
          <w:p w:rsidR="005E6A0A" w:rsidRPr="00C314C7" w:rsidRDefault="005E6A0A" w:rsidP="00C314C7">
            <w:pPr>
              <w:ind w:right="96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63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Adjusted RR </w:t>
            </w:r>
          </w:p>
          <w:p w:rsidR="005E6A0A" w:rsidRPr="00C314C7" w:rsidRDefault="005E6A0A" w:rsidP="00C314C7">
            <w:pPr>
              <w:ind w:right="9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(95% CI)</w:t>
            </w:r>
            <w:r w:rsidRPr="00C314C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E6A0A" w:rsidRPr="00C314C7" w:rsidTr="00C314C7"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Timing</w:t>
            </w:r>
            <w:r w:rsidRPr="00C314C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Periconcep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4 (0.53, 0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9 (0.56, 0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54,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2 (0.74, 0.9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7 (0.79, 0.97)</w:t>
            </w: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Preconcep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3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23.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11 (0.86, 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18 (0.91, 1.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32,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6 (0.77, 0.9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1 (0.81, 1.03)</w:t>
            </w: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lastRenderedPageBreak/>
              <w:t xml:space="preserve"> Postconcep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6.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9 (0.53, 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1 (0.54, 1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,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9 (0.76, 1.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4 (0.80, 1.11)</w:t>
            </w: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Complia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&lt; 7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4.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6 (0.43, 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9 (0.45, 1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4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00 (0.77, 1.3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06 (0.81, 1.39)</w:t>
            </w: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70% to &lt; 9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3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7.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0 (0.61, 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5 (0.64, 1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2,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3 (0.70, 0.9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8 (0.74, 1.05)</w:t>
            </w:r>
          </w:p>
        </w:tc>
      </w:tr>
      <w:tr w:rsidR="005E6A0A" w:rsidRPr="00C314C7" w:rsidTr="00C314C7"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</w:t>
            </w:r>
            <w:r w:rsidRPr="00C314C7">
              <w:rPr>
                <w:rFonts w:cs="Times New Roman"/>
                <w:sz w:val="20"/>
                <w:szCs w:val="20"/>
              </w:rPr>
              <w:t>≥ </w:t>
            </w:r>
            <w:r w:rsidRPr="00C314C7">
              <w:rPr>
                <w:sz w:val="20"/>
                <w:szCs w:val="20"/>
              </w:rPr>
              <w:t>9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.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4 (0.61, 0.9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1 (0.65, 0.9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84,4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5 (0.77, 0.9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0 (0.82, 0.98)</w:t>
            </w:r>
          </w:p>
        </w:tc>
      </w:tr>
      <w:tr w:rsidR="005E6A0A" w:rsidRPr="00C314C7" w:rsidTr="00392995">
        <w:tc>
          <w:tcPr>
            <w:tcW w:w="151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, number of pregnancies; RR, risk ratio; CI, confidence interval.</w:t>
            </w:r>
          </w:p>
        </w:tc>
      </w:tr>
      <w:tr w:rsidR="005E6A0A" w:rsidRPr="00C314C7" w:rsidTr="00392995">
        <w:tc>
          <w:tcPr>
            <w:tcW w:w="1516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6A0A" w:rsidRPr="00C314C7" w:rsidRDefault="005E6A0A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  <w:vertAlign w:val="superscript"/>
              </w:rPr>
              <w:t>a</w:t>
            </w:r>
            <w:r w:rsidRPr="00C314C7">
              <w:rPr>
                <w:sz w:val="20"/>
                <w:szCs w:val="20"/>
              </w:rPr>
              <w:t>Adjusted for maternal age (continuous), BMI (continuous), education, occupation, ethnicity and parity.</w:t>
            </w:r>
          </w:p>
          <w:p w:rsidR="00C314C7" w:rsidRDefault="005E6A0A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  <w:vertAlign w:val="superscript"/>
              </w:rPr>
              <w:t>b</w:t>
            </w:r>
            <w:r w:rsidRPr="00C314C7">
              <w:rPr>
                <w:sz w:val="20"/>
                <w:szCs w:val="20"/>
              </w:rPr>
              <w:t>The analysis excluded 28 and 66 women in the northern and southern regions, respectively, for whom the timing of folic acid use could not be classified.</w:t>
            </w:r>
          </w:p>
          <w:p w:rsidR="00701878" w:rsidRPr="00C314C7" w:rsidRDefault="008A409F" w:rsidP="00C314C7">
            <w:pPr>
              <w:ind w:right="48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ry Table 3.</w:t>
            </w:r>
            <w:r w:rsidR="00701878" w:rsidRPr="00C314C7">
              <w:rPr>
                <w:b/>
                <w:sz w:val="20"/>
                <w:szCs w:val="20"/>
              </w:rPr>
              <w:t xml:space="preserve"> Association of folic acid use with perinatal mortality composition without external major birth defects in China, 1993 to 1996 per 1000 births.</w:t>
            </w:r>
          </w:p>
          <w:tbl>
            <w:tblPr>
              <w:tblW w:w="166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069"/>
              <w:gridCol w:w="426"/>
              <w:gridCol w:w="851"/>
              <w:gridCol w:w="1134"/>
              <w:gridCol w:w="1276"/>
              <w:gridCol w:w="1134"/>
              <w:gridCol w:w="1275"/>
              <w:gridCol w:w="1134"/>
              <w:gridCol w:w="284"/>
              <w:gridCol w:w="1276"/>
              <w:gridCol w:w="1134"/>
              <w:gridCol w:w="1701"/>
              <w:gridCol w:w="1559"/>
              <w:gridCol w:w="1276"/>
              <w:gridCol w:w="1134"/>
            </w:tblGrid>
            <w:tr w:rsidR="00701878" w:rsidRPr="00C314C7" w:rsidTr="00392995">
              <w:tc>
                <w:tcPr>
                  <w:tcW w:w="1069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230" w:type="dxa"/>
                  <w:gridSpan w:val="7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rth</w:t>
                  </w:r>
                </w:p>
              </w:tc>
              <w:tc>
                <w:tcPr>
                  <w:tcW w:w="28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080" w:type="dxa"/>
                  <w:gridSpan w:val="6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firstLineChars="200" w:firstLine="4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South</w:t>
                  </w:r>
                </w:p>
              </w:tc>
            </w:tr>
            <w:tr w:rsidR="00701878" w:rsidRPr="00C314C7" w:rsidTr="00392995">
              <w:tc>
                <w:tcPr>
                  <w:tcW w:w="1069" w:type="dxa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Folic acid use</w:t>
                  </w:r>
                </w:p>
              </w:tc>
              <w:tc>
                <w:tcPr>
                  <w:tcW w:w="2411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  <w:vertAlign w:val="superscript"/>
                    </w:rPr>
                  </w:pPr>
                  <w:r w:rsidRPr="00C314C7">
                    <w:rPr>
                      <w:sz w:val="20"/>
                      <w:szCs w:val="20"/>
                    </w:rPr>
                    <w:t>Stillbirth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  <w:vertAlign w:val="superscript"/>
                    </w:rPr>
                  </w:pPr>
                  <w:r w:rsidRPr="00C314C7">
                    <w:rPr>
                      <w:sz w:val="20"/>
                      <w:szCs w:val="20"/>
                    </w:rPr>
                    <w:t>Early neonatal death</w:t>
                  </w:r>
                </w:p>
              </w:tc>
              <w:tc>
                <w:tcPr>
                  <w:tcW w:w="2409" w:type="dxa"/>
                  <w:gridSpan w:val="2"/>
                  <w:tcBorders>
                    <w:top w:val="nil"/>
                    <w:left w:val="nil"/>
                    <w:right w:val="nil"/>
                  </w:tcBorders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eonatal death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  <w:vertAlign w:val="superscript"/>
                    </w:rPr>
                  </w:pPr>
                  <w:r w:rsidRPr="00C314C7">
                    <w:rPr>
                      <w:sz w:val="20"/>
                      <w:szCs w:val="20"/>
                    </w:rPr>
                    <w:t>Stillbirth</w:t>
                  </w:r>
                </w:p>
              </w:tc>
              <w:tc>
                <w:tcPr>
                  <w:tcW w:w="3260" w:type="dxa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  <w:vertAlign w:val="superscript"/>
                    </w:rPr>
                  </w:pPr>
                  <w:r w:rsidRPr="00C314C7">
                    <w:rPr>
                      <w:sz w:val="20"/>
                      <w:szCs w:val="20"/>
                    </w:rPr>
                    <w:t>Early neonatal death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right w:val="nil"/>
                  </w:tcBorders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eonatal death</w:t>
                  </w:r>
                </w:p>
              </w:tc>
            </w:tr>
            <w:tr w:rsidR="00701878" w:rsidRPr="00C314C7" w:rsidTr="00392995">
              <w:tc>
                <w:tcPr>
                  <w:tcW w:w="1069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6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5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ate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6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54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ate</w:t>
                  </w:r>
                </w:p>
              </w:tc>
              <w:tc>
                <w:tcPr>
                  <w:tcW w:w="127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6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54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ate</w:t>
                  </w:r>
                </w:p>
              </w:tc>
              <w:tc>
                <w:tcPr>
                  <w:tcW w:w="28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Chars="-240" w:left="-96" w:hangingChars="240" w:hanging="480"/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6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54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ate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960" w:firstLineChars="100" w:firstLine="2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9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ate</w:t>
                  </w: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60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701878" w:rsidRPr="00C314C7" w:rsidRDefault="00701878" w:rsidP="00C314C7">
                  <w:pPr>
                    <w:ind w:right="54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ate</w:t>
                  </w:r>
                </w:p>
              </w:tc>
            </w:tr>
            <w:tr w:rsidR="00701878" w:rsidRPr="00C314C7" w:rsidTr="00392995">
              <w:tc>
                <w:tcPr>
                  <w:tcW w:w="10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ne</w:t>
                  </w:r>
                </w:p>
              </w:tc>
              <w:tc>
                <w:tcPr>
                  <w:tcW w:w="127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1,668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3.2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1,514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8.0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1,514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9.9</w:t>
                  </w:r>
                </w:p>
              </w:tc>
              <w:tc>
                <w:tcPr>
                  <w:tcW w:w="2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90,405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7.3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89,748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5.7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89,748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7.4</w:t>
                  </w:r>
                </w:p>
              </w:tc>
            </w:tr>
            <w:tr w:rsidR="00701878" w:rsidRPr="00C314C7" w:rsidTr="00392995">
              <w:tc>
                <w:tcPr>
                  <w:tcW w:w="10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Use</w:t>
                  </w:r>
                </w:p>
              </w:tc>
              <w:tc>
                <w:tcPr>
                  <w:tcW w:w="12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6,87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1.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6,67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4.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6,67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5.8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238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01,59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6.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00,94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4.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25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100,94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right="480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6.3</w:t>
                  </w:r>
                </w:p>
              </w:tc>
            </w:tr>
            <w:tr w:rsidR="00701878" w:rsidRPr="00C314C7" w:rsidTr="00392995">
              <w:tc>
                <w:tcPr>
                  <w:tcW w:w="14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RR</w:t>
                  </w:r>
                </w:p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95% CI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8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71, 1.09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54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40, 0.73</w:t>
                  </w:r>
                </w:p>
              </w:tc>
              <w:tc>
                <w:tcPr>
                  <w:tcW w:w="240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58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44, 0.76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8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79, 0.98</w:t>
                  </w:r>
                </w:p>
              </w:tc>
              <w:tc>
                <w:tcPr>
                  <w:tcW w:w="3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1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72, 0.92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5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76, 0.95</w:t>
                  </w:r>
                </w:p>
              </w:tc>
            </w:tr>
            <w:tr w:rsidR="00701878" w:rsidRPr="00C314C7" w:rsidTr="00392995">
              <w:tc>
                <w:tcPr>
                  <w:tcW w:w="14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Adjusted RR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  <w:vertAlign w:val="superscript"/>
                    </w:rPr>
                  </w:pPr>
                  <w:r w:rsidRPr="00C314C7">
                    <w:rPr>
                      <w:sz w:val="20"/>
                      <w:szCs w:val="20"/>
                    </w:rPr>
                    <w:t>95% CI</w:t>
                  </w:r>
                  <w:r w:rsidRPr="00C314C7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95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75, 1.20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57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41, 0.80</w:t>
                  </w:r>
                </w:p>
              </w:tc>
              <w:tc>
                <w:tcPr>
                  <w:tcW w:w="240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64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48, 0.87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 xml:space="preserve">0.95 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5, 1.06</w:t>
                  </w:r>
                </w:p>
              </w:tc>
              <w:tc>
                <w:tcPr>
                  <w:tcW w:w="3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5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74, 0.96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9</w:t>
                  </w:r>
                </w:p>
                <w:p w:rsidR="00701878" w:rsidRPr="00C314C7" w:rsidRDefault="00701878" w:rsidP="00C314C7">
                  <w:pPr>
                    <w:ind w:left="2"/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0.80, 0.99</w:t>
                  </w:r>
                </w:p>
              </w:tc>
            </w:tr>
            <w:tr w:rsidR="00701878" w:rsidRPr="00C314C7" w:rsidTr="00392995">
              <w:tc>
                <w:tcPr>
                  <w:tcW w:w="16663" w:type="dxa"/>
                  <w:gridSpan w:val="1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</w:rPr>
                    <w:t>No., number of pregnancies; RR, risk ratio; CI, confidence interval.</w:t>
                  </w:r>
                </w:p>
                <w:p w:rsidR="00701878" w:rsidRPr="00C314C7" w:rsidRDefault="00701878" w:rsidP="00C314C7">
                  <w:pPr>
                    <w:jc w:val="left"/>
                    <w:rPr>
                      <w:sz w:val="20"/>
                      <w:szCs w:val="20"/>
                    </w:rPr>
                  </w:pPr>
                  <w:r w:rsidRPr="00C314C7">
                    <w:rPr>
                      <w:sz w:val="20"/>
                      <w:szCs w:val="20"/>
                      <w:vertAlign w:val="superscript"/>
                    </w:rPr>
                    <w:t>a</w:t>
                  </w:r>
                  <w:r w:rsidRPr="00C314C7">
                    <w:rPr>
                      <w:sz w:val="20"/>
                      <w:szCs w:val="20"/>
                    </w:rPr>
                    <w:t>Adjusted for maternal age (continuous), BMI (continuous), education, occupation, folic acid use, ethnicity, and parity.</w:t>
                  </w:r>
                </w:p>
              </w:tc>
            </w:tr>
          </w:tbl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</w:tr>
    </w:tbl>
    <w:p w:rsidR="00701878" w:rsidRPr="00C314C7" w:rsidRDefault="00701878" w:rsidP="00C314C7">
      <w:pPr>
        <w:rPr>
          <w:sz w:val="20"/>
          <w:szCs w:val="20"/>
        </w:rPr>
      </w:pPr>
    </w:p>
    <w:p w:rsidR="00701878" w:rsidRPr="00C314C7" w:rsidRDefault="008A409F" w:rsidP="00C314C7">
      <w:pPr>
        <w:jc w:val="left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4.</w:t>
      </w:r>
      <w:r w:rsidR="00701878" w:rsidRPr="00C314C7">
        <w:rPr>
          <w:b/>
          <w:sz w:val="20"/>
          <w:szCs w:val="20"/>
        </w:rPr>
        <w:t xml:space="preserve"> Timing of and compliance with folic acid supplementation and risk of perinatal mortality without neural tube defects in China, 1993 to 1996 per 1000 births.</w:t>
      </w:r>
    </w:p>
    <w:tbl>
      <w:tblPr>
        <w:tblW w:w="15168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276"/>
        <w:gridCol w:w="1134"/>
        <w:gridCol w:w="1842"/>
        <w:gridCol w:w="142"/>
        <w:gridCol w:w="1985"/>
        <w:gridCol w:w="283"/>
        <w:gridCol w:w="1276"/>
        <w:gridCol w:w="1417"/>
        <w:gridCol w:w="1985"/>
        <w:gridCol w:w="142"/>
        <w:gridCol w:w="2126"/>
      </w:tblGrid>
      <w:tr w:rsidR="00701878" w:rsidRPr="00C314C7" w:rsidTr="00392995">
        <w:tc>
          <w:tcPr>
            <w:tcW w:w="15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Folic acid use</w:t>
            </w:r>
          </w:p>
        </w:tc>
        <w:tc>
          <w:tcPr>
            <w:tcW w:w="637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All cases of perinatal mortality without neural tube defects in the north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4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All cases of perinatal mortality without neural tube defects in the south</w:t>
            </w:r>
          </w:p>
        </w:tc>
      </w:tr>
      <w:tr w:rsidR="00701878" w:rsidRPr="00C314C7" w:rsidTr="00392995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50"/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Rate</w:t>
            </w:r>
            <w:r w:rsidRPr="00C314C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Crude RR </w:t>
            </w:r>
          </w:p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(95% CI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5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Adjusted RR </w:t>
            </w:r>
          </w:p>
          <w:p w:rsidR="00701878" w:rsidRPr="00C314C7" w:rsidRDefault="00701878" w:rsidP="00C314C7">
            <w:pPr>
              <w:ind w:right="630"/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(95% CI)</w:t>
            </w:r>
            <w:r w:rsidRPr="00C314C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Chars="-240" w:left="-96" w:hangingChars="240" w:hanging="480"/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54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  <w:r w:rsidRPr="00C314C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96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Crude RR </w:t>
            </w:r>
          </w:p>
          <w:p w:rsidR="00701878" w:rsidRPr="00C314C7" w:rsidRDefault="00701878" w:rsidP="00C314C7">
            <w:pPr>
              <w:ind w:right="960" w:firstLineChars="100" w:firstLine="2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63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Adjusted RR </w:t>
            </w:r>
          </w:p>
          <w:p w:rsidR="00701878" w:rsidRPr="00C314C7" w:rsidRDefault="00701878" w:rsidP="00C314C7">
            <w:pPr>
              <w:ind w:right="9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(95% CI)</w:t>
            </w:r>
            <w:r w:rsidRPr="00C314C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01878" w:rsidRPr="00C314C7" w:rsidTr="00392995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Timing</w:t>
            </w:r>
            <w:r w:rsidRPr="00C314C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Periconce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.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2 (0.51, 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9 (0.56, 0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54,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4 (0.77, 0.9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1 (0.82, 0.99)</w:t>
            </w: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Preconce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24.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00 (0.78, 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10 (0.85, 1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32,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6 (0.77, 0.9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2 (0.82, 1.02)</w:t>
            </w: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Postconce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9.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8 (0.53,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4 (0.57, 1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,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9 (0.77, 1.0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5 (0.82, 1.10)</w:t>
            </w: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Compl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lastRenderedPageBreak/>
              <w:t xml:space="preserve"> &lt; 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.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4 (0.43, 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9 (0.46, 1.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4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5 (0.74, 1.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.01 (0.79, 1.30)</w:t>
            </w: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70% to &lt; 9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3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8.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5 (0.58, 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2 (0.62, 1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2,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9 (0.76, 1.0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6 (0.82, 1.12)</w:t>
            </w:r>
          </w:p>
        </w:tc>
      </w:tr>
      <w:tr w:rsidR="00701878" w:rsidRPr="00C314C7" w:rsidTr="00392995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 </w:t>
            </w:r>
            <w:r w:rsidRPr="00C314C7">
              <w:rPr>
                <w:rFonts w:cs="Times New Roman"/>
                <w:sz w:val="20"/>
                <w:szCs w:val="20"/>
              </w:rPr>
              <w:t>≥ </w:t>
            </w:r>
            <w:r w:rsidRPr="00C314C7">
              <w:rPr>
                <w:sz w:val="20"/>
                <w:szCs w:val="20"/>
              </w:rPr>
              <w:t>9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7.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1 (0.59, 0.8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9 (0.65, 0.9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84,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3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5 (0.79, 0.9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1 (0.84, 0.99)</w:t>
            </w:r>
          </w:p>
        </w:tc>
      </w:tr>
      <w:tr w:rsidR="00701878" w:rsidRPr="00C314C7" w:rsidTr="00392995">
        <w:tc>
          <w:tcPr>
            <w:tcW w:w="151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, number of pregnancies; RR, risk ratio; CI, confidence interval.</w:t>
            </w:r>
          </w:p>
        </w:tc>
      </w:tr>
      <w:tr w:rsidR="00701878" w:rsidRPr="00C314C7" w:rsidTr="00392995">
        <w:tc>
          <w:tcPr>
            <w:tcW w:w="1516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  <w:vertAlign w:val="superscript"/>
              </w:rPr>
              <w:t>a</w:t>
            </w:r>
            <w:r w:rsidRPr="00C314C7">
              <w:rPr>
                <w:sz w:val="20"/>
                <w:szCs w:val="20"/>
              </w:rPr>
              <w:t>Adjusted for maternal age (continuous), BMI (continuous), education, occupation, ethnicity, and parity.</w:t>
            </w:r>
          </w:p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  <w:vertAlign w:val="superscript"/>
              </w:rPr>
              <w:t>b</w:t>
            </w:r>
            <w:r w:rsidRPr="00C314C7">
              <w:rPr>
                <w:sz w:val="20"/>
                <w:szCs w:val="20"/>
              </w:rPr>
              <w:t>The analysis excluded 28 and 66 women in the northern and southern regions, respectively, for whom the timing of folic acid use could not be classified.</w:t>
            </w:r>
          </w:p>
        </w:tc>
      </w:tr>
    </w:tbl>
    <w:p w:rsidR="00701878" w:rsidRPr="00C314C7" w:rsidRDefault="00701878" w:rsidP="00C314C7">
      <w:pPr>
        <w:rPr>
          <w:sz w:val="20"/>
          <w:szCs w:val="20"/>
        </w:rPr>
      </w:pPr>
    </w:p>
    <w:p w:rsidR="00701878" w:rsidRPr="00C314C7" w:rsidRDefault="00701878" w:rsidP="00C314C7">
      <w:pPr>
        <w:jc w:val="left"/>
        <w:rPr>
          <w:sz w:val="20"/>
          <w:szCs w:val="20"/>
        </w:rPr>
      </w:pPr>
      <w:r w:rsidRPr="00C314C7">
        <w:rPr>
          <w:sz w:val="20"/>
          <w:szCs w:val="20"/>
        </w:rPr>
        <w:br w:type="page"/>
      </w:r>
    </w:p>
    <w:p w:rsidR="00701878" w:rsidRPr="00C314C7" w:rsidRDefault="008A409F" w:rsidP="00C314C7">
      <w:pPr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5.</w:t>
      </w:r>
      <w:r w:rsidR="00701878" w:rsidRPr="00C314C7">
        <w:rPr>
          <w:b/>
          <w:sz w:val="20"/>
          <w:szCs w:val="20"/>
        </w:rPr>
        <w:t xml:space="preserve"> Association of folic acid use with perinatal mortality composition without neural tube defects in China, 1993 to 1996 per 1000 births.</w:t>
      </w:r>
    </w:p>
    <w:tbl>
      <w:tblPr>
        <w:tblW w:w="16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7"/>
        <w:gridCol w:w="425"/>
        <w:gridCol w:w="848"/>
        <w:gridCol w:w="1131"/>
        <w:gridCol w:w="1272"/>
        <w:gridCol w:w="1131"/>
        <w:gridCol w:w="1271"/>
        <w:gridCol w:w="1132"/>
        <w:gridCol w:w="283"/>
        <w:gridCol w:w="1272"/>
        <w:gridCol w:w="1131"/>
        <w:gridCol w:w="1696"/>
        <w:gridCol w:w="1478"/>
        <w:gridCol w:w="1349"/>
        <w:gridCol w:w="1203"/>
      </w:tblGrid>
      <w:tr w:rsidR="00701878" w:rsidRPr="00C314C7" w:rsidTr="00FC61A0">
        <w:trPr>
          <w:trHeight w:val="275"/>
          <w:jc w:val="center"/>
        </w:trPr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</w:p>
        </w:tc>
        <w:tc>
          <w:tcPr>
            <w:tcW w:w="721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rth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2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FC61A0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South</w:t>
            </w:r>
          </w:p>
        </w:tc>
      </w:tr>
      <w:tr w:rsidR="00701878" w:rsidRPr="00C314C7" w:rsidTr="00FC61A0">
        <w:trPr>
          <w:trHeight w:val="275"/>
          <w:jc w:val="center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Folic acid use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Stillbirth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Early neonatal death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right w:val="nil"/>
            </w:tcBorders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eonatal death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Stillbirth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  <w:vertAlign w:val="superscript"/>
              </w:rPr>
            </w:pPr>
            <w:r w:rsidRPr="00C314C7">
              <w:rPr>
                <w:sz w:val="20"/>
                <w:szCs w:val="20"/>
              </w:rPr>
              <w:t>Early neonatal death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eonatal death</w:t>
            </w:r>
          </w:p>
        </w:tc>
      </w:tr>
      <w:tr w:rsidR="00701878" w:rsidRPr="00C314C7" w:rsidTr="00FC61A0">
        <w:trPr>
          <w:trHeight w:val="568"/>
          <w:jc w:val="center"/>
        </w:trPr>
        <w:tc>
          <w:tcPr>
            <w:tcW w:w="8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5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54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54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Chars="-240" w:left="-96" w:hangingChars="240" w:hanging="480"/>
              <w:jc w:val="left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54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960" w:firstLineChars="100" w:firstLine="2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9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60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:rsidR="00701878" w:rsidRPr="00C314C7" w:rsidRDefault="00701878" w:rsidP="00C314C7">
            <w:pPr>
              <w:ind w:right="54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ate</w:t>
            </w:r>
          </w:p>
        </w:tc>
      </w:tr>
      <w:tr w:rsidR="00701878" w:rsidRPr="00C314C7" w:rsidTr="00FC61A0">
        <w:trPr>
          <w:trHeight w:val="275"/>
          <w:jc w:val="center"/>
        </w:trPr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ne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77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5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59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9.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,599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1.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91,06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8.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90,28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7.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90,28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8.8</w:t>
            </w:r>
          </w:p>
        </w:tc>
      </w:tr>
      <w:tr w:rsidR="00701878" w:rsidRPr="00C314C7" w:rsidTr="00FC61A0">
        <w:trPr>
          <w:trHeight w:val="275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U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6,9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2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6,7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5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6,7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237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02,2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7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01,4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5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237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101,4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right="480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7.6</w:t>
            </w:r>
          </w:p>
        </w:tc>
      </w:tr>
      <w:tr w:rsidR="00701878" w:rsidRPr="00C314C7" w:rsidTr="00FC61A0">
        <w:trPr>
          <w:trHeight w:val="560"/>
          <w:jc w:val="center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RR</w:t>
            </w:r>
          </w:p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95% CI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0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6, 0.98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56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42, 0.75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56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44, 0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0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2, 0.99</w:t>
            </w:r>
          </w:p>
        </w:tc>
        <w:tc>
          <w:tcPr>
            <w:tcW w:w="3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1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2, 0.9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6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8, 0.95</w:t>
            </w:r>
          </w:p>
        </w:tc>
      </w:tr>
      <w:tr w:rsidR="00701878" w:rsidRPr="00C314C7" w:rsidTr="00FC61A0">
        <w:trPr>
          <w:trHeight w:val="551"/>
          <w:jc w:val="center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Adjusted RR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95% CI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0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2, 1.13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0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44, 0.82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64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48, 0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</w:p>
        </w:tc>
        <w:tc>
          <w:tcPr>
            <w:tcW w:w="2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 xml:space="preserve">0.97 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8, 1.08</w:t>
            </w:r>
          </w:p>
        </w:tc>
        <w:tc>
          <w:tcPr>
            <w:tcW w:w="31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6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76, 0.9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91</w:t>
            </w:r>
          </w:p>
          <w:p w:rsidR="00701878" w:rsidRPr="00C314C7" w:rsidRDefault="00701878" w:rsidP="00C314C7">
            <w:pPr>
              <w:ind w:left="2"/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0.82, 1.01</w:t>
            </w:r>
          </w:p>
        </w:tc>
      </w:tr>
      <w:tr w:rsidR="00701878" w:rsidRPr="00C314C7" w:rsidTr="00FC61A0">
        <w:trPr>
          <w:trHeight w:val="551"/>
          <w:jc w:val="center"/>
        </w:trPr>
        <w:tc>
          <w:tcPr>
            <w:tcW w:w="1646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</w:rPr>
              <w:t>No., number of pregnancies; RR, risk ratio; CI, confidence interval.</w:t>
            </w:r>
          </w:p>
          <w:p w:rsidR="00701878" w:rsidRPr="00C314C7" w:rsidRDefault="00701878" w:rsidP="00C314C7">
            <w:pPr>
              <w:jc w:val="left"/>
              <w:rPr>
                <w:sz w:val="20"/>
                <w:szCs w:val="20"/>
              </w:rPr>
            </w:pPr>
            <w:r w:rsidRPr="00C314C7">
              <w:rPr>
                <w:sz w:val="20"/>
                <w:szCs w:val="20"/>
                <w:vertAlign w:val="superscript"/>
              </w:rPr>
              <w:t>a</w:t>
            </w:r>
            <w:r w:rsidRPr="00C314C7">
              <w:rPr>
                <w:sz w:val="20"/>
                <w:szCs w:val="20"/>
              </w:rPr>
              <w:t>Adjusted for maternal age (continuous), BMI (continuous), education, occupation, folic acid use, ethnicity, and parity.</w:t>
            </w:r>
          </w:p>
        </w:tc>
      </w:tr>
    </w:tbl>
    <w:p w:rsidR="002E72CE" w:rsidRDefault="0036585C" w:rsidP="00C314C7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Table </w:t>
      </w:r>
      <w:r w:rsidR="008A409F">
        <w:rPr>
          <w:sz w:val="20"/>
          <w:szCs w:val="20"/>
        </w:rPr>
        <w:t>6.</w:t>
      </w:r>
      <w:r>
        <w:rPr>
          <w:sz w:val="20"/>
          <w:szCs w:val="20"/>
        </w:rPr>
        <w:t xml:space="preserve"> </w:t>
      </w:r>
      <w:r w:rsidR="00564200" w:rsidRPr="00564200">
        <w:rPr>
          <w:sz w:val="20"/>
          <w:szCs w:val="20"/>
        </w:rPr>
        <w:t xml:space="preserve">Association of folic acid use with </w:t>
      </w:r>
      <w:r w:rsidR="00564200">
        <w:rPr>
          <w:sz w:val="20"/>
          <w:szCs w:val="20"/>
        </w:rPr>
        <w:t xml:space="preserve">major external birth defects and central nervous system defects </w:t>
      </w:r>
      <w:r w:rsidR="00564200" w:rsidRPr="00564200">
        <w:rPr>
          <w:sz w:val="20"/>
          <w:szCs w:val="20"/>
        </w:rPr>
        <w:t>in China, 1993 to 1996 per 1000 births.</w:t>
      </w:r>
    </w:p>
    <w:tbl>
      <w:tblPr>
        <w:tblW w:w="14317" w:type="dxa"/>
        <w:tblLayout w:type="fixed"/>
        <w:tblLook w:val="01E0" w:firstRow="1" w:lastRow="1" w:firstColumn="1" w:lastColumn="1" w:noHBand="0" w:noVBand="0"/>
      </w:tblPr>
      <w:tblGrid>
        <w:gridCol w:w="1843"/>
        <w:gridCol w:w="2835"/>
        <w:gridCol w:w="3260"/>
        <w:gridCol w:w="426"/>
        <w:gridCol w:w="2835"/>
        <w:gridCol w:w="3118"/>
      </w:tblGrid>
      <w:tr w:rsidR="0023642C" w:rsidRPr="0036585C" w:rsidTr="000F4F4F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642C" w:rsidRPr="0036585C" w:rsidRDefault="0023642C" w:rsidP="000F4F4F">
            <w:pPr>
              <w:spacing w:line="360" w:lineRule="auto"/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F</w:t>
            </w:r>
            <w:r w:rsidRPr="0036585C">
              <w:rPr>
                <w:sz w:val="20"/>
                <w:szCs w:val="20"/>
              </w:rPr>
              <w:t>olic acid use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642C" w:rsidRPr="0036585C" w:rsidRDefault="0023642C" w:rsidP="0022091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585C">
              <w:rPr>
                <w:sz w:val="20"/>
                <w:szCs w:val="20"/>
              </w:rPr>
              <w:t>North (N=28,829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23642C" w:rsidRPr="0036585C" w:rsidRDefault="0023642C" w:rsidP="000F4F4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642C" w:rsidRPr="0036585C" w:rsidRDefault="0023642C" w:rsidP="0022091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585C">
              <w:rPr>
                <w:sz w:val="20"/>
                <w:szCs w:val="20"/>
              </w:rPr>
              <w:t>South (N=193,474)</w:t>
            </w:r>
          </w:p>
        </w:tc>
      </w:tr>
      <w:tr w:rsidR="0023642C" w:rsidRPr="0036585C" w:rsidTr="000F4F4F">
        <w:trPr>
          <w:trHeight w:val="1016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  <w:r w:rsidRPr="0036585C">
              <w:rPr>
                <w:sz w:val="20"/>
                <w:szCs w:val="20"/>
              </w:rPr>
              <w:t xml:space="preserve">Major external birth defects  </w:t>
            </w:r>
          </w:p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.      Rat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  <w:r w:rsidRPr="0036585C">
              <w:rPr>
                <w:sz w:val="20"/>
                <w:szCs w:val="20"/>
              </w:rPr>
              <w:t xml:space="preserve">All central nervous system defects </w:t>
            </w:r>
          </w:p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.      Rate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  <w:r w:rsidRPr="0036585C">
              <w:rPr>
                <w:sz w:val="20"/>
                <w:szCs w:val="20"/>
              </w:rPr>
              <w:t xml:space="preserve">Major external birth defects </w:t>
            </w:r>
          </w:p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     Ra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  <w:r w:rsidRPr="0036585C">
              <w:rPr>
                <w:sz w:val="20"/>
                <w:szCs w:val="20"/>
              </w:rPr>
              <w:t>All central nervous system defects</w:t>
            </w:r>
          </w:p>
          <w:p w:rsidR="0023642C" w:rsidRPr="0036585C" w:rsidRDefault="0023642C" w:rsidP="00140C2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     Rate</w:t>
            </w:r>
          </w:p>
        </w:tc>
      </w:tr>
      <w:tr w:rsidR="0078265F" w:rsidRPr="0036585C" w:rsidTr="000F4F4F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one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4F0B62" w:rsidRPr="0036585C" w:rsidRDefault="004F0B62" w:rsidP="00833E6B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1</w:t>
            </w:r>
            <w:r w:rsidR="0072072D">
              <w:rPr>
                <w:sz w:val="20"/>
                <w:szCs w:val="20"/>
              </w:rPr>
              <w:t>87      15.77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F0B62" w:rsidRPr="0036585C" w:rsidRDefault="004F0B62" w:rsidP="00833E6B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9</w:t>
            </w:r>
            <w:r w:rsidR="000212CB">
              <w:rPr>
                <w:sz w:val="20"/>
                <w:szCs w:val="20"/>
              </w:rPr>
              <w:t>0       7.59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F0B62" w:rsidRPr="0036585C" w:rsidRDefault="0072072D" w:rsidP="00833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      8.08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F0B62" w:rsidRPr="0036585C" w:rsidRDefault="004F0B62" w:rsidP="00833E6B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1</w:t>
            </w:r>
            <w:r w:rsidR="0072072D">
              <w:rPr>
                <w:sz w:val="20"/>
                <w:szCs w:val="20"/>
              </w:rPr>
              <w:t>45      1.59</w:t>
            </w:r>
          </w:p>
        </w:tc>
      </w:tr>
      <w:tr w:rsidR="0078265F" w:rsidRPr="0036585C" w:rsidTr="000F4F4F">
        <w:tc>
          <w:tcPr>
            <w:tcW w:w="1843" w:type="dxa"/>
            <w:shd w:val="clear" w:color="auto" w:fill="auto"/>
          </w:tcPr>
          <w:p w:rsidR="004F0B62" w:rsidRPr="0036585C" w:rsidRDefault="004F0B62" w:rsidP="006056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</w:t>
            </w:r>
          </w:p>
        </w:tc>
        <w:tc>
          <w:tcPr>
            <w:tcW w:w="2835" w:type="dxa"/>
            <w:shd w:val="clear" w:color="auto" w:fill="auto"/>
          </w:tcPr>
          <w:p w:rsidR="004F0B62" w:rsidRPr="0036585C" w:rsidRDefault="004F0B62" w:rsidP="00833E6B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1</w:t>
            </w:r>
            <w:r w:rsidR="0072072D">
              <w:rPr>
                <w:sz w:val="20"/>
                <w:szCs w:val="20"/>
              </w:rPr>
              <w:t>03      6.07</w:t>
            </w:r>
          </w:p>
        </w:tc>
        <w:tc>
          <w:tcPr>
            <w:tcW w:w="3260" w:type="dxa"/>
            <w:shd w:val="clear" w:color="auto" w:fill="auto"/>
          </w:tcPr>
          <w:p w:rsidR="004F0B62" w:rsidRPr="0036585C" w:rsidRDefault="000212CB" w:rsidP="00833E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      1.94</w:t>
            </w:r>
          </w:p>
        </w:tc>
        <w:tc>
          <w:tcPr>
            <w:tcW w:w="426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F0B62" w:rsidRPr="0036585C" w:rsidRDefault="004F0B62" w:rsidP="00833E6B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7</w:t>
            </w:r>
            <w:r w:rsidR="0072072D">
              <w:rPr>
                <w:sz w:val="20"/>
                <w:szCs w:val="20"/>
              </w:rPr>
              <w:t>39      7.22</w:t>
            </w:r>
          </w:p>
        </w:tc>
        <w:tc>
          <w:tcPr>
            <w:tcW w:w="3118" w:type="dxa"/>
          </w:tcPr>
          <w:p w:rsidR="004F0B62" w:rsidRPr="0036585C" w:rsidRDefault="004F0B62" w:rsidP="00833E6B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1</w:t>
            </w:r>
            <w:r w:rsidR="0072072D">
              <w:rPr>
                <w:sz w:val="20"/>
                <w:szCs w:val="20"/>
              </w:rPr>
              <w:t>36      1.33</w:t>
            </w:r>
          </w:p>
        </w:tc>
      </w:tr>
      <w:tr w:rsidR="0078265F" w:rsidRPr="0036585C" w:rsidTr="000F4F4F">
        <w:tc>
          <w:tcPr>
            <w:tcW w:w="1843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C</w:t>
            </w:r>
            <w:r w:rsidRPr="0036585C">
              <w:rPr>
                <w:sz w:val="20"/>
                <w:szCs w:val="20"/>
              </w:rPr>
              <w:t>rude RR</w:t>
            </w:r>
          </w:p>
        </w:tc>
        <w:tc>
          <w:tcPr>
            <w:tcW w:w="2835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 xml:space="preserve">.38 </w:t>
            </w:r>
          </w:p>
        </w:tc>
        <w:tc>
          <w:tcPr>
            <w:tcW w:w="3260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>.26</w:t>
            </w:r>
          </w:p>
        </w:tc>
        <w:tc>
          <w:tcPr>
            <w:tcW w:w="426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 xml:space="preserve">.89 </w:t>
            </w:r>
          </w:p>
        </w:tc>
        <w:tc>
          <w:tcPr>
            <w:tcW w:w="3118" w:type="dxa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 xml:space="preserve">.84 </w:t>
            </w:r>
          </w:p>
        </w:tc>
      </w:tr>
      <w:tr w:rsidR="0078265F" w:rsidRPr="0036585C" w:rsidTr="000F4F4F">
        <w:tc>
          <w:tcPr>
            <w:tcW w:w="1843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2835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, 0.49</w:t>
            </w:r>
          </w:p>
        </w:tc>
        <w:tc>
          <w:tcPr>
            <w:tcW w:w="3260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, 0.38</w:t>
            </w:r>
          </w:p>
        </w:tc>
        <w:tc>
          <w:tcPr>
            <w:tcW w:w="426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, 0.99</w:t>
            </w:r>
          </w:p>
        </w:tc>
        <w:tc>
          <w:tcPr>
            <w:tcW w:w="3118" w:type="dxa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, 1.06</w:t>
            </w:r>
          </w:p>
        </w:tc>
      </w:tr>
      <w:tr w:rsidR="0078265F" w:rsidRPr="0036585C" w:rsidTr="000F4F4F">
        <w:tc>
          <w:tcPr>
            <w:tcW w:w="1843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A</w:t>
            </w:r>
            <w:r w:rsidRPr="0036585C">
              <w:rPr>
                <w:sz w:val="20"/>
                <w:szCs w:val="20"/>
              </w:rPr>
              <w:t xml:space="preserve">djusted RR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>.52</w:t>
            </w:r>
          </w:p>
        </w:tc>
        <w:tc>
          <w:tcPr>
            <w:tcW w:w="3260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>.43</w:t>
            </w:r>
          </w:p>
        </w:tc>
        <w:tc>
          <w:tcPr>
            <w:tcW w:w="426" w:type="dxa"/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>.93</w:t>
            </w:r>
          </w:p>
        </w:tc>
        <w:tc>
          <w:tcPr>
            <w:tcW w:w="3118" w:type="dxa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 w:rsidRPr="0036585C">
              <w:rPr>
                <w:rFonts w:hint="eastAsia"/>
                <w:sz w:val="20"/>
                <w:szCs w:val="20"/>
              </w:rPr>
              <w:t>0</w:t>
            </w:r>
            <w:r w:rsidRPr="0036585C">
              <w:rPr>
                <w:sz w:val="20"/>
                <w:szCs w:val="20"/>
              </w:rPr>
              <w:t>.94</w:t>
            </w:r>
          </w:p>
        </w:tc>
      </w:tr>
      <w:tr w:rsidR="0078265F" w:rsidRPr="0036585C" w:rsidTr="000F4F4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, 0.69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, 0.6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, 1.0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, 1.20</w:t>
            </w:r>
          </w:p>
        </w:tc>
      </w:tr>
      <w:tr w:rsidR="004F0B62" w:rsidRPr="0036585C" w:rsidTr="000F4F4F">
        <w:tc>
          <w:tcPr>
            <w:tcW w:w="1431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4F0B62" w:rsidRPr="0036585C" w:rsidRDefault="004F0B62" w:rsidP="004F0B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Pr="0036585C">
              <w:rPr>
                <w:sz w:val="20"/>
                <w:szCs w:val="20"/>
                <w:vertAlign w:val="superscript"/>
              </w:rPr>
              <w:t xml:space="preserve"> </w:t>
            </w:r>
            <w:r w:rsidRPr="0036585C">
              <w:rPr>
                <w:sz w:val="20"/>
                <w:szCs w:val="20"/>
              </w:rPr>
              <w:t>Adjusted for maternal age (continuous), BMI (continuous), education, occupation, ethnicity, and parity.</w:t>
            </w:r>
          </w:p>
        </w:tc>
      </w:tr>
    </w:tbl>
    <w:p w:rsidR="0036585C" w:rsidRPr="0036585C" w:rsidRDefault="0036585C" w:rsidP="00C314C7">
      <w:pPr>
        <w:rPr>
          <w:sz w:val="20"/>
          <w:szCs w:val="20"/>
        </w:rPr>
      </w:pPr>
    </w:p>
    <w:sectPr w:rsidR="0036585C" w:rsidRPr="0036585C" w:rsidSect="005E6A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B4F" w:rsidRDefault="00271B4F" w:rsidP="007F683D">
      <w:pPr>
        <w:spacing w:line="240" w:lineRule="auto"/>
      </w:pPr>
      <w:r>
        <w:separator/>
      </w:r>
    </w:p>
  </w:endnote>
  <w:endnote w:type="continuationSeparator" w:id="0">
    <w:p w:rsidR="00271B4F" w:rsidRDefault="00271B4F" w:rsidP="007F68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B4F" w:rsidRDefault="00271B4F" w:rsidP="007F683D">
      <w:pPr>
        <w:spacing w:line="240" w:lineRule="auto"/>
      </w:pPr>
      <w:r>
        <w:separator/>
      </w:r>
    </w:p>
  </w:footnote>
  <w:footnote w:type="continuationSeparator" w:id="0">
    <w:p w:rsidR="00271B4F" w:rsidRDefault="00271B4F" w:rsidP="007F68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A0A"/>
    <w:rsid w:val="000212CB"/>
    <w:rsid w:val="0006658D"/>
    <w:rsid w:val="000D34FC"/>
    <w:rsid w:val="000D5CB5"/>
    <w:rsid w:val="000F4F4F"/>
    <w:rsid w:val="00140C29"/>
    <w:rsid w:val="00154DF8"/>
    <w:rsid w:val="0018264F"/>
    <w:rsid w:val="001D2A88"/>
    <w:rsid w:val="00220913"/>
    <w:rsid w:val="00221EEF"/>
    <w:rsid w:val="0023642C"/>
    <w:rsid w:val="00236500"/>
    <w:rsid w:val="00251952"/>
    <w:rsid w:val="00271B4F"/>
    <w:rsid w:val="002E5BE4"/>
    <w:rsid w:val="002E72CE"/>
    <w:rsid w:val="0036585C"/>
    <w:rsid w:val="00392995"/>
    <w:rsid w:val="003C2BA5"/>
    <w:rsid w:val="00450E8B"/>
    <w:rsid w:val="00463CFE"/>
    <w:rsid w:val="00474098"/>
    <w:rsid w:val="004740B2"/>
    <w:rsid w:val="004904D1"/>
    <w:rsid w:val="004A6C73"/>
    <w:rsid w:val="004F0B62"/>
    <w:rsid w:val="00561DC7"/>
    <w:rsid w:val="00564200"/>
    <w:rsid w:val="00566F90"/>
    <w:rsid w:val="005E6A0A"/>
    <w:rsid w:val="006056FF"/>
    <w:rsid w:val="00660230"/>
    <w:rsid w:val="00685353"/>
    <w:rsid w:val="006B69D4"/>
    <w:rsid w:val="006D6020"/>
    <w:rsid w:val="00701878"/>
    <w:rsid w:val="0072072D"/>
    <w:rsid w:val="0078265F"/>
    <w:rsid w:val="007E75AD"/>
    <w:rsid w:val="007F683D"/>
    <w:rsid w:val="007F742B"/>
    <w:rsid w:val="00833E6B"/>
    <w:rsid w:val="008A409F"/>
    <w:rsid w:val="009B5FAF"/>
    <w:rsid w:val="00A201F2"/>
    <w:rsid w:val="00A40FEF"/>
    <w:rsid w:val="00A720BC"/>
    <w:rsid w:val="00AB54A4"/>
    <w:rsid w:val="00AD305D"/>
    <w:rsid w:val="00BE6069"/>
    <w:rsid w:val="00C10353"/>
    <w:rsid w:val="00C314C7"/>
    <w:rsid w:val="00C46A09"/>
    <w:rsid w:val="00C94621"/>
    <w:rsid w:val="00D841B0"/>
    <w:rsid w:val="00E954CE"/>
    <w:rsid w:val="00EB5F56"/>
    <w:rsid w:val="00EE16EB"/>
    <w:rsid w:val="00EF3473"/>
    <w:rsid w:val="00F4048A"/>
    <w:rsid w:val="00FC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C6D342-FB1B-4047-9227-B75E6148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6A0A"/>
    <w:pPr>
      <w:spacing w:line="48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83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8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83D"/>
    <w:rPr>
      <w:rFonts w:ascii="Times New Roman" w:eastAsia="宋体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585C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585C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251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Liu</dc:creator>
  <cp:keywords/>
  <dc:description/>
  <cp:lastModifiedBy>webuser</cp:lastModifiedBy>
  <cp:revision>34</cp:revision>
  <dcterms:created xsi:type="dcterms:W3CDTF">2023-08-16T03:45:00Z</dcterms:created>
  <dcterms:modified xsi:type="dcterms:W3CDTF">2023-08-18T02:23:00Z</dcterms:modified>
</cp:coreProperties>
</file>